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5C17791C" w14:textId="77777777" w:rsidR="00ED45D9" w:rsidRDefault="00ED45D9" w:rsidP="00937A82">
      <w:bookmarkStart w:id="0" w:name="_Hlk214538292"/>
    </w:p>
    <w:p w14:paraId="19BB94AC" w14:textId="647B5008" w:rsidR="00370EA9" w:rsidRDefault="00371837" w:rsidP="00937A82">
      <w:pPr>
        <w:jc w:val="center"/>
      </w:pPr>
      <w:r w:rsidRPr="00371837">
        <w:rPr>
          <w:noProof/>
        </w:rPr>
        <w:drawing>
          <wp:inline distT="0" distB="0" distL="0" distR="0" wp14:anchorId="716E22DF" wp14:editId="22D51B0C">
            <wp:extent cx="3067050" cy="822960"/>
            <wp:effectExtent l="0" t="0" r="0" b="0"/>
            <wp:docPr id="112508193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82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B015A" w14:textId="07A34AF2" w:rsidR="00ED45D9" w:rsidRDefault="00ED45D9" w:rsidP="00937A82">
      <w:r w:rsidRPr="00ED45D9">
        <w:rPr>
          <w:noProof/>
        </w:rPr>
        <w:drawing>
          <wp:inline distT="0" distB="0" distL="0" distR="0" wp14:anchorId="1E7ECB61" wp14:editId="63BF4224">
            <wp:extent cx="5943600" cy="3067050"/>
            <wp:effectExtent l="0" t="0" r="0" b="0"/>
            <wp:docPr id="12113372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33722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3ABE0" w14:textId="030C262E" w:rsidR="00E521B3" w:rsidRPr="00AE3B66" w:rsidRDefault="00F30EE7" w:rsidP="00937A82">
      <w:pPr>
        <w:jc w:val="center"/>
        <w:rPr>
          <w:b/>
          <w:bCs/>
        </w:rPr>
      </w:pPr>
      <w:r>
        <w:rPr>
          <w:b/>
        </w:rPr>
        <w:t xml:space="preserve">S5 </w:t>
      </w:r>
      <w:r w:rsidR="0098499A">
        <w:rPr>
          <w:b/>
        </w:rPr>
        <w:t>Fig</w:t>
      </w:r>
      <w:r>
        <w:rPr>
          <w:b/>
        </w:rPr>
        <w:t>.</w:t>
      </w:r>
      <w:r w:rsidR="0098499A">
        <w:t xml:space="preserve"> </w:t>
      </w:r>
      <w:r w:rsidR="0098499A" w:rsidRPr="0098499A">
        <w:rPr>
          <w:vertAlign w:val="superscript"/>
        </w:rPr>
        <w:t>1</w:t>
      </w:r>
      <w:r w:rsidR="0098499A">
        <w:rPr>
          <w:vertAlign w:val="superscript"/>
        </w:rPr>
        <w:t>3</w:t>
      </w:r>
      <w:r w:rsidR="0098499A">
        <w:t xml:space="preserve">CNMR spectrum of </w:t>
      </w:r>
      <w:r w:rsidR="00E521B3" w:rsidRPr="00523838">
        <w:t>3-[(3-</w:t>
      </w:r>
      <w:proofErr w:type="gramStart"/>
      <w:r w:rsidR="00523838" w:rsidRPr="00523838">
        <w:t>m</w:t>
      </w:r>
      <w:r w:rsidR="00E521B3" w:rsidRPr="00523838">
        <w:t>ethylbenzyl)thio</w:t>
      </w:r>
      <w:proofErr w:type="gramEnd"/>
      <w:r w:rsidR="00E521B3" w:rsidRPr="00523838">
        <w:t>]-</w:t>
      </w:r>
      <w:proofErr w:type="gramStart"/>
      <w:r w:rsidR="00E521B3" w:rsidRPr="00523838">
        <w:t>5-{</w:t>
      </w:r>
      <w:proofErr w:type="gramEnd"/>
      <w:r w:rsidR="00E521B3" w:rsidRPr="00523838">
        <w:t>1-[(4-</w:t>
      </w:r>
      <w:proofErr w:type="gramStart"/>
      <w:r w:rsidR="00E521B3" w:rsidRPr="00523838">
        <w:t>methoxyphenyl)sulfonyl</w:t>
      </w:r>
      <w:proofErr w:type="gramEnd"/>
      <w:r w:rsidR="00E521B3" w:rsidRPr="00523838">
        <w:t>]-4-</w:t>
      </w:r>
      <w:proofErr w:type="gramStart"/>
      <w:r w:rsidR="00E521B3" w:rsidRPr="00523838">
        <w:t>piperidinyl}-</w:t>
      </w:r>
      <w:proofErr w:type="gramEnd"/>
      <w:r w:rsidR="00E521B3" w:rsidRPr="00523838">
        <w:t>4-methyl-4</w:t>
      </w:r>
      <w:r w:rsidR="00E521B3" w:rsidRPr="00523838">
        <w:rPr>
          <w:i/>
          <w:iCs/>
        </w:rPr>
        <w:t>H</w:t>
      </w:r>
      <w:r w:rsidR="00E521B3" w:rsidRPr="00523838">
        <w:t>-1,2,4-triazole</w:t>
      </w:r>
      <w:r w:rsidR="00E521B3" w:rsidRPr="00AE3B66">
        <w:rPr>
          <w:b/>
          <w:bCs/>
        </w:rPr>
        <w:t xml:space="preserve"> (7c)</w:t>
      </w:r>
    </w:p>
    <w:bookmarkEnd w:id="0"/>
    <w:p w14:paraId="2F70E851" w14:textId="376C49D7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02437C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42</Words>
  <Characters>381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4:51:00Z</dcterms:modified>
</cp:coreProperties>
</file>